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7" w:rightFromText="187" w:horzAnchor="margin" w:tblpX="102" w:tblpYSpec="top"/>
        <w:tblOverlap w:val="never"/>
        <w:tblW w:w="5000" w:type="pct"/>
        <w:tblLook w:val="04A0" w:firstRow="1" w:lastRow="0" w:firstColumn="1" w:lastColumn="0" w:noHBand="0" w:noVBand="1"/>
      </w:tblPr>
      <w:tblGrid>
        <w:gridCol w:w="3903"/>
        <w:gridCol w:w="1146"/>
        <w:gridCol w:w="1080"/>
        <w:gridCol w:w="2451"/>
        <w:gridCol w:w="1149"/>
        <w:gridCol w:w="1149"/>
        <w:gridCol w:w="1149"/>
        <w:gridCol w:w="1149"/>
      </w:tblGrid>
      <w:tr w:rsidR="006B7761" w:rsidRPr="00BB10BB" w14:paraId="5E62EF50" w14:textId="77777777" w:rsidTr="00B23E53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7B54C" w14:textId="77777777" w:rsidR="006B7761" w:rsidRPr="00BB10BB" w:rsidRDefault="006B7761" w:rsidP="00B23E5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</w:t>
            </w: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Table. </w:t>
            </w:r>
            <w:bookmarkStart w:id="0" w:name="_Hlk203136017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Other-specify response </w:t>
            </w:r>
            <w:proofErr w:type="gramStart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codes</w:t>
            </w:r>
            <w:proofErr w:type="gramEnd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for leftover e-liquid disposal practices, Wave 6 (2021) of the PATH Study </w:t>
            </w:r>
            <w:bookmarkEnd w:id="0"/>
          </w:p>
        </w:tc>
      </w:tr>
      <w:tr w:rsidR="006B7761" w:rsidRPr="00BB10BB" w14:paraId="0E90ECB0" w14:textId="77777777" w:rsidTr="00B23E53">
        <w:trPr>
          <w:trHeight w:val="302"/>
        </w:trPr>
        <w:tc>
          <w:tcPr>
            <w:tcW w:w="1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3AD93" w14:textId="77777777" w:rsidR="006B7761" w:rsidRPr="00E45C40" w:rsidRDefault="006B7761" w:rsidP="00B23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45C40">
              <w:rPr>
                <w:rFonts w:ascii="Calibri" w:hAnsi="Calibri" w:cs="Calibri"/>
                <w:b/>
                <w:bCs/>
                <w:color w:val="000000"/>
              </w:rPr>
              <w:t>R06_AV8815_OS: What you usually do with leftover or unused e-liquid: Something else - specify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6AE4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45C40">
              <w:rPr>
                <w:rFonts w:ascii="Calibri" w:hAnsi="Calibri" w:cs="Calibri"/>
                <w:b/>
                <w:bCs/>
                <w:color w:val="000000"/>
              </w:rPr>
              <w:t>Landfill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7C2E4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45C40">
              <w:rPr>
                <w:rFonts w:ascii="Calibri" w:hAnsi="Calibri" w:cs="Calibri"/>
                <w:b/>
                <w:bCs/>
                <w:color w:val="000000"/>
              </w:rPr>
              <w:t>Litter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C5F0D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45C40">
              <w:rPr>
                <w:rFonts w:ascii="Calibri" w:hAnsi="Calibri" w:cs="Calibri"/>
                <w:b/>
                <w:bCs/>
                <w:color w:val="000000"/>
              </w:rPr>
              <w:t>Recycle/return/reuse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72E5E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45C40">
              <w:rPr>
                <w:rFonts w:ascii="Calibri" w:hAnsi="Calibri" w:cs="Calibri"/>
                <w:b/>
                <w:bCs/>
                <w:color w:val="000000"/>
              </w:rPr>
              <w:t>Have not gotten rid of an empty one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AB248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45C40">
              <w:rPr>
                <w:rFonts w:ascii="Calibri" w:hAnsi="Calibri" w:cs="Calibri"/>
                <w:b/>
                <w:bCs/>
                <w:color w:val="000000"/>
              </w:rPr>
              <w:t>Gave it away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61773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45C40">
              <w:rPr>
                <w:rFonts w:ascii="Calibri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E5F74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45C40">
              <w:rPr>
                <w:rFonts w:ascii="Calibri" w:hAnsi="Calibri" w:cs="Calibri"/>
                <w:b/>
                <w:bCs/>
                <w:color w:val="000000"/>
              </w:rPr>
              <w:t>System Missing</w:t>
            </w:r>
          </w:p>
        </w:tc>
      </w:tr>
      <w:tr w:rsidR="006B7761" w:rsidRPr="00BB10BB" w14:paraId="1DA00D3D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4E60A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ASK A FRIEND IF THEY WANT IT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A001F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39415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4B5E7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35BAD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0BFF4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0F81D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B4FC5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466EF4A7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89A61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DID NOT OWN THE PRODUCT. SOMEONE ELSE DISPOSED OF IT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73E13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539A5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12125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156BE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989BE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62C3E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C27C9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3C384397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C9212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GAVE IT TO ANOTHER PERSO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C897D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36F27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C16D8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5109F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B676C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B74E5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06D27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024CCBD6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5CA33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GAVE IT TO FRIEND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AF846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33E9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40FCC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EFE1E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7AC3A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6F320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A0C76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36D1BAA3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34705C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GIVE IT AWAY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76C4B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22ED2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B0342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8D41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C68E4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0CF1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489A7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1CF69338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F1D96E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GIVE IT AWAY TO SOMEONE ELS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F1F1D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9605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0F9E4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F59F9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B7D80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A5B62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0AE2B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5067E7F7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A9EE4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GIVE IT AWAY TO SOMEONE WHO WILL USE IT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E589D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A32F6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1DC7D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46813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9716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F4CDC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47DB8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46553CCB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ACCC4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GIVE IT BACK TO OWNE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E5379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4FB62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CC1CE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3E88F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D7EED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B4727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58327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1F43277D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A187A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GIVE IT TO A FRIEND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9ED44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02798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B962E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D6A1C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C8744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E2666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0A1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6E2B2B25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E9CE1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GIVE IT TO MY DAUGHTE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565F6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582E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ADCE2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8C0B7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5F490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4081C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8052B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740B3151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231332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GIVE IT TO SOMEON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4163F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62164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BBD24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3D05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B7CC9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ED7D3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AAB5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20A7608D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FEA08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GIVE IT TO SOMEONE ELS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22D9E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CD1D9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B6EAA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13AC3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81DDD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E64A8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82B70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7138E827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FB42C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GIVE IT TO SOMEONE ELSE WHO CAN USE IT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FE99B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1AF2E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A69AD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4F640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7DE5F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ADCA4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F82C8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61BF2109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F1488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HOLD ON TO IT, AND GIVE IT TO SOMEONE ELSE TO US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382B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99F9D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CFF50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B5929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83D1C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D0C06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32C8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48CB053D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633DBE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I DON'T OWN ON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49C4F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D46F6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8110E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2F6B6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F9FE7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61718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0B3B6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6B7761" w:rsidRPr="00BB10BB" w14:paraId="58C08A96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4D0E0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I LET IT DRY OUT TO EMPTY IT AND FILL IT BACK UP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DE16F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E6B24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11BD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515AA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CF499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0634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C8E00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4CA73EB0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18E9B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I MIX THEM UP IN THE NEW BOTTL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8C2A7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03B56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134B3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F846E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83BCA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A8755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67E48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675EAAC4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1CB80F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MIX IT WITH A DIFFERENT FLAVOU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DF449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1706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12D9A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F4A3C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F98BF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38CAA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80EDB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2ECE1BE8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A1EC9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MIX WITH DIFFERENT FLAVO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BC8FB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A155C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22B89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CFAB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A1C8F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68600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F5EA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7EE9DDA4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116FD2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lastRenderedPageBreak/>
              <w:t>N/A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B8B48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B0148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CDC8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4274B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42757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5E5D6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F032F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6B7761" w:rsidRPr="00BB10BB" w14:paraId="5F58DE1E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8C5ED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RECYCLE IT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DFDEC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32513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1F15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378BD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B99A4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1FE26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FBBEB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0006930B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4E0421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SAVE IT FOR ANOTHER PERSO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16106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3E08D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A2BA2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8B85A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507A6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3329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78E2F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03B79550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43CB0A" w14:textId="77777777" w:rsidR="006B7761" w:rsidRPr="00520712" w:rsidRDefault="006B7761" w:rsidP="00B23E53">
            <w:pPr>
              <w:rPr>
                <w:rFonts w:ascii="Calibri" w:hAnsi="Calibri" w:cs="Calibri"/>
                <w:color w:val="000000"/>
                <w:lang w:val="it-IT"/>
              </w:rPr>
            </w:pPr>
            <w:r w:rsidRPr="00520712">
              <w:rPr>
                <w:rFonts w:ascii="Calibri" w:hAnsi="Calibri" w:cs="Calibri"/>
                <w:color w:val="000000"/>
                <w:lang w:val="it-IT"/>
              </w:rPr>
              <w:t>SOLO LO USE UNA SOLA VEZ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10166" w14:textId="77777777" w:rsidR="006B7761" w:rsidRPr="00520712" w:rsidRDefault="006B7761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F611E" w14:textId="77777777" w:rsidR="006B7761" w:rsidRPr="00520712" w:rsidRDefault="006B7761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D92F7" w14:textId="77777777" w:rsidR="006B7761" w:rsidRPr="00520712" w:rsidRDefault="006B7761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BEA1E" w14:textId="77777777" w:rsidR="006B7761" w:rsidRPr="00520712" w:rsidRDefault="006B7761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15950" w14:textId="77777777" w:rsidR="006B7761" w:rsidRPr="00520712" w:rsidRDefault="006B7761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C38CB" w14:textId="77777777" w:rsidR="006B7761" w:rsidRPr="00520712" w:rsidRDefault="006B7761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B786C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6B7761" w:rsidRPr="00BB10BB" w14:paraId="0E3DDB42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7DBE1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THE OTHER PERSON TAKES CARE OF THAT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B1AF5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60922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95F46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8FF70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C1AAC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7E7B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0356A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7761" w:rsidRPr="00BB10BB" w14:paraId="61E3F521" w14:textId="77777777" w:rsidTr="00B23E53">
        <w:trPr>
          <w:trHeight w:val="302"/>
        </w:trPr>
        <w:tc>
          <w:tcPr>
            <w:tcW w:w="1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12BD8" w14:textId="77777777" w:rsidR="006B7761" w:rsidRPr="00E45C40" w:rsidRDefault="006B7761" w:rsidP="00B23E53">
            <w:pPr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USE IT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BF88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92A3B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5EA35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6C5C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D3011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9C36F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B4932" w14:textId="77777777" w:rsidR="006B7761" w:rsidRPr="00E45C40" w:rsidRDefault="006B7761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C40">
              <w:rPr>
                <w:rFonts w:ascii="Calibri" w:hAnsi="Calibri" w:cs="Calibri"/>
                <w:color w:val="000000"/>
              </w:rPr>
              <w:t>X</w:t>
            </w:r>
          </w:p>
        </w:tc>
      </w:tr>
    </w:tbl>
    <w:p w14:paraId="1119314D" w14:textId="77777777" w:rsidR="008A1024" w:rsidRDefault="008A1024"/>
    <w:sectPr w:rsidR="00047B28" w:rsidSect="006B77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41FFA"/>
    <w:rsid w:val="003E2208"/>
    <w:rsid w:val="006B7761"/>
    <w:rsid w:val="00841FFA"/>
    <w:rsid w:val="008A1024"/>
    <w:rsid w:val="00E5490E"/>
    <w:rsid w:val="00EE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0F4BE1-9AAE-4EF6-966C-615BD4BDB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7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F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F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FF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F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FF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F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F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F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F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FF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FF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FF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FF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FF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F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F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F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F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F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1F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F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1F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F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1F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F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1FF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FF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FF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FFA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8</Words>
  <Characters>960</Characters>
  <Application>Microsoft Office Word</Application>
  <DocSecurity>0</DocSecurity>
  <Lines>320</Lines>
  <Paragraphs>86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harma</dc:creator>
  <cp:keywords/>
  <dc:description/>
  <cp:lastModifiedBy>Eva Sharma</cp:lastModifiedBy>
  <cp:revision>3</cp:revision>
  <dcterms:created xsi:type="dcterms:W3CDTF">2025-11-19T19:21:00Z</dcterms:created>
  <dcterms:modified xsi:type="dcterms:W3CDTF">2025-11-19T19:29:00Z</dcterms:modified>
</cp:coreProperties>
</file>